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Normal1"/>
        <w:tblpPr w:leftFromText="180" w:rightFromText="180" w:horzAnchor="margin" w:tblpY="359"/>
        <w:tblW w:w="0" w:type="auto"/>
        <w:tblLayout w:type="fixed"/>
        <w:tblLook w:val="01E0" w:firstRow="1" w:lastRow="1" w:firstColumn="1" w:lastColumn="1" w:noHBand="0" w:noVBand="0"/>
      </w:tblPr>
      <w:tblGrid>
        <w:gridCol w:w="886"/>
        <w:gridCol w:w="3336"/>
        <w:gridCol w:w="1738"/>
        <w:gridCol w:w="2328"/>
        <w:gridCol w:w="3821"/>
      </w:tblGrid>
      <w:tr w:rsidR="00F50B90" w14:paraId="2BF3FB03" w14:textId="77777777" w:rsidTr="00A06221">
        <w:trPr>
          <w:trHeight w:val="517"/>
        </w:trPr>
        <w:tc>
          <w:tcPr>
            <w:tcW w:w="886" w:type="dxa"/>
            <w:tcBorders>
              <w:top w:val="single" w:sz="8" w:space="0" w:color="000000"/>
              <w:bottom w:val="single" w:sz="8" w:space="0" w:color="000000"/>
            </w:tcBorders>
          </w:tcPr>
          <w:p w14:paraId="7C7D3E5B" w14:textId="77777777" w:rsidR="00F50B90" w:rsidRPr="00A06221" w:rsidRDefault="0029596B" w:rsidP="00A06221">
            <w:pPr>
              <w:pStyle w:val="TableParagraph"/>
              <w:spacing w:before="130"/>
              <w:rPr>
                <w:sz w:val="16"/>
                <w:szCs w:val="16"/>
              </w:rPr>
            </w:pPr>
            <w:bookmarkStart w:id="0" w:name="_GoBack"/>
            <w:bookmarkEnd w:id="0"/>
            <w:r w:rsidRPr="00A06221">
              <w:rPr>
                <w:sz w:val="16"/>
                <w:szCs w:val="16"/>
              </w:rPr>
              <w:t>Rank</w:t>
            </w:r>
          </w:p>
        </w:tc>
        <w:tc>
          <w:tcPr>
            <w:tcW w:w="3336" w:type="dxa"/>
            <w:tcBorders>
              <w:top w:val="single" w:sz="8" w:space="0" w:color="000000"/>
              <w:bottom w:val="single" w:sz="8" w:space="0" w:color="000000"/>
            </w:tcBorders>
          </w:tcPr>
          <w:p w14:paraId="6BCE2F41" w14:textId="6E10BCD1" w:rsidR="00F50B90" w:rsidRPr="00A06221" w:rsidRDefault="0029596B" w:rsidP="00A06221">
            <w:pPr>
              <w:pStyle w:val="TableParagraph"/>
              <w:spacing w:before="130"/>
              <w:ind w:left="382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Keywords</w:t>
            </w:r>
          </w:p>
        </w:tc>
        <w:tc>
          <w:tcPr>
            <w:tcW w:w="1738" w:type="dxa"/>
            <w:tcBorders>
              <w:top w:val="single" w:sz="8" w:space="0" w:color="000000"/>
              <w:bottom w:val="single" w:sz="8" w:space="0" w:color="000000"/>
            </w:tcBorders>
          </w:tcPr>
          <w:p w14:paraId="5FF7B6BD" w14:textId="77777777" w:rsidR="00F50B90" w:rsidRPr="00A06221" w:rsidRDefault="0029596B" w:rsidP="00A06221">
            <w:pPr>
              <w:pStyle w:val="TableParagraph"/>
              <w:spacing w:before="130"/>
              <w:ind w:left="570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Count</w:t>
            </w:r>
          </w:p>
        </w:tc>
        <w:tc>
          <w:tcPr>
            <w:tcW w:w="2328" w:type="dxa"/>
            <w:tcBorders>
              <w:top w:val="single" w:sz="8" w:space="0" w:color="000000"/>
              <w:bottom w:val="single" w:sz="8" w:space="0" w:color="000000"/>
            </w:tcBorders>
          </w:tcPr>
          <w:p w14:paraId="3D2A60AE" w14:textId="77777777" w:rsidR="00F50B90" w:rsidRPr="00A06221" w:rsidRDefault="0029596B" w:rsidP="00A06221">
            <w:pPr>
              <w:pStyle w:val="TableParagraph"/>
              <w:spacing w:before="130"/>
              <w:ind w:left="629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Cluster number</w:t>
            </w:r>
          </w:p>
        </w:tc>
        <w:tc>
          <w:tcPr>
            <w:tcW w:w="3821" w:type="dxa"/>
            <w:tcBorders>
              <w:top w:val="single" w:sz="8" w:space="0" w:color="000000"/>
              <w:bottom w:val="single" w:sz="8" w:space="0" w:color="000000"/>
            </w:tcBorders>
          </w:tcPr>
          <w:p w14:paraId="1DCBBBE5" w14:textId="77777777" w:rsidR="00F50B90" w:rsidRPr="00A06221" w:rsidRDefault="0029596B" w:rsidP="00A06221">
            <w:pPr>
              <w:pStyle w:val="TableParagraph"/>
              <w:spacing w:before="130"/>
              <w:ind w:left="331" w:firstLineChars="150" w:firstLine="240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Cluster name</w:t>
            </w:r>
          </w:p>
        </w:tc>
      </w:tr>
      <w:tr w:rsidR="00F50B90" w14:paraId="26695315" w14:textId="77777777" w:rsidTr="00A06221">
        <w:trPr>
          <w:trHeight w:val="529"/>
        </w:trPr>
        <w:tc>
          <w:tcPr>
            <w:tcW w:w="886" w:type="dxa"/>
            <w:tcBorders>
              <w:top w:val="single" w:sz="8" w:space="0" w:color="000000"/>
            </w:tcBorders>
          </w:tcPr>
          <w:p w14:paraId="49F16C1E" w14:textId="77777777" w:rsidR="00F50B90" w:rsidRPr="00A06221" w:rsidRDefault="0029596B" w:rsidP="00A06221">
            <w:pPr>
              <w:pStyle w:val="TableParagraph"/>
              <w:spacing w:before="130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1</w:t>
            </w:r>
          </w:p>
        </w:tc>
        <w:tc>
          <w:tcPr>
            <w:tcW w:w="3336" w:type="dxa"/>
            <w:tcBorders>
              <w:top w:val="single" w:sz="8" w:space="0" w:color="000000"/>
            </w:tcBorders>
          </w:tcPr>
          <w:p w14:paraId="4DCDA66C" w14:textId="77777777" w:rsidR="00F50B90" w:rsidRPr="00A06221" w:rsidRDefault="0029596B" w:rsidP="00A06221">
            <w:pPr>
              <w:pStyle w:val="TableParagraph"/>
              <w:spacing w:before="130"/>
              <w:ind w:left="382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Mitochondrial dysfunction</w:t>
            </w:r>
          </w:p>
        </w:tc>
        <w:tc>
          <w:tcPr>
            <w:tcW w:w="1738" w:type="dxa"/>
            <w:tcBorders>
              <w:top w:val="single" w:sz="8" w:space="0" w:color="000000"/>
            </w:tcBorders>
          </w:tcPr>
          <w:p w14:paraId="657649CF" w14:textId="77777777" w:rsidR="00F50B90" w:rsidRPr="00A06221" w:rsidRDefault="0029596B" w:rsidP="00A06221">
            <w:pPr>
              <w:pStyle w:val="TableParagraph"/>
              <w:spacing w:before="130"/>
              <w:ind w:left="569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210</w:t>
            </w:r>
          </w:p>
        </w:tc>
        <w:tc>
          <w:tcPr>
            <w:tcW w:w="2328" w:type="dxa"/>
            <w:tcBorders>
              <w:top w:val="single" w:sz="8" w:space="0" w:color="000000"/>
            </w:tcBorders>
          </w:tcPr>
          <w:p w14:paraId="05FA7C78" w14:textId="77777777" w:rsidR="00F50B90" w:rsidRPr="00A06221" w:rsidRDefault="0029596B" w:rsidP="00A06221">
            <w:pPr>
              <w:pStyle w:val="TableParagraph"/>
              <w:spacing w:before="130"/>
              <w:ind w:left="631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14</w:t>
            </w:r>
          </w:p>
        </w:tc>
        <w:tc>
          <w:tcPr>
            <w:tcW w:w="3821" w:type="dxa"/>
            <w:tcBorders>
              <w:top w:val="single" w:sz="8" w:space="0" w:color="000000"/>
            </w:tcBorders>
          </w:tcPr>
          <w:p w14:paraId="7585BB24" w14:textId="77777777" w:rsidR="00F50B90" w:rsidRPr="00A06221" w:rsidRDefault="0029596B" w:rsidP="00A06221">
            <w:pPr>
              <w:pStyle w:val="TableParagraph"/>
              <w:spacing w:before="130"/>
              <w:ind w:left="330" w:firstLineChars="150" w:firstLine="240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Mitochondrial dysfunction</w:t>
            </w:r>
          </w:p>
        </w:tc>
      </w:tr>
      <w:tr w:rsidR="00F50B90" w14:paraId="411903B6" w14:textId="77777777" w:rsidTr="00A06221">
        <w:trPr>
          <w:trHeight w:val="537"/>
        </w:trPr>
        <w:tc>
          <w:tcPr>
            <w:tcW w:w="886" w:type="dxa"/>
          </w:tcPr>
          <w:p w14:paraId="31A521F9" w14:textId="77777777" w:rsidR="00F50B90" w:rsidRPr="00A06221" w:rsidRDefault="0029596B" w:rsidP="00A06221">
            <w:pPr>
              <w:pStyle w:val="TableParagraph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2</w:t>
            </w:r>
          </w:p>
        </w:tc>
        <w:tc>
          <w:tcPr>
            <w:tcW w:w="3336" w:type="dxa"/>
          </w:tcPr>
          <w:p w14:paraId="27152307" w14:textId="77777777" w:rsidR="00F50B90" w:rsidRPr="00A06221" w:rsidRDefault="0029596B" w:rsidP="00A06221">
            <w:pPr>
              <w:pStyle w:val="TableParagraph"/>
              <w:ind w:left="382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Oxidative stress</w:t>
            </w:r>
          </w:p>
        </w:tc>
        <w:tc>
          <w:tcPr>
            <w:tcW w:w="1738" w:type="dxa"/>
          </w:tcPr>
          <w:p w14:paraId="70ED87A6" w14:textId="77777777" w:rsidR="00F50B90" w:rsidRPr="00A06221" w:rsidRDefault="0029596B" w:rsidP="00A06221">
            <w:pPr>
              <w:pStyle w:val="TableParagraph"/>
              <w:ind w:left="569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182</w:t>
            </w:r>
          </w:p>
        </w:tc>
        <w:tc>
          <w:tcPr>
            <w:tcW w:w="2328" w:type="dxa"/>
          </w:tcPr>
          <w:p w14:paraId="6379EFC7" w14:textId="77777777" w:rsidR="00F50B90" w:rsidRPr="00A06221" w:rsidRDefault="0029596B" w:rsidP="00A06221">
            <w:pPr>
              <w:pStyle w:val="TableParagraph"/>
              <w:ind w:left="631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10</w:t>
            </w:r>
          </w:p>
        </w:tc>
        <w:tc>
          <w:tcPr>
            <w:tcW w:w="3821" w:type="dxa"/>
          </w:tcPr>
          <w:p w14:paraId="57F08487" w14:textId="77777777" w:rsidR="00F50B90" w:rsidRPr="00A06221" w:rsidRDefault="0029596B" w:rsidP="00A06221">
            <w:pPr>
              <w:pStyle w:val="TableParagraph"/>
              <w:ind w:firstLineChars="300" w:firstLine="480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Oxidative stress</w:t>
            </w:r>
          </w:p>
        </w:tc>
      </w:tr>
      <w:tr w:rsidR="00F50B90" w14:paraId="674EBBA8" w14:textId="77777777" w:rsidTr="00A06221">
        <w:trPr>
          <w:trHeight w:val="537"/>
        </w:trPr>
        <w:tc>
          <w:tcPr>
            <w:tcW w:w="886" w:type="dxa"/>
          </w:tcPr>
          <w:p w14:paraId="77B040B2" w14:textId="77777777" w:rsidR="00F50B90" w:rsidRPr="00A06221" w:rsidRDefault="0029596B" w:rsidP="00A06221">
            <w:pPr>
              <w:pStyle w:val="TableParagraph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3</w:t>
            </w:r>
          </w:p>
        </w:tc>
        <w:tc>
          <w:tcPr>
            <w:tcW w:w="3336" w:type="dxa"/>
          </w:tcPr>
          <w:p w14:paraId="3FAED5DD" w14:textId="77777777" w:rsidR="00F50B90" w:rsidRPr="00A06221" w:rsidRDefault="0029596B" w:rsidP="00A06221">
            <w:pPr>
              <w:pStyle w:val="TableParagraph"/>
              <w:ind w:left="382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Expression</w:t>
            </w:r>
          </w:p>
        </w:tc>
        <w:tc>
          <w:tcPr>
            <w:tcW w:w="1738" w:type="dxa"/>
          </w:tcPr>
          <w:p w14:paraId="314F5A06" w14:textId="77777777" w:rsidR="00F50B90" w:rsidRPr="00A06221" w:rsidRDefault="0029596B" w:rsidP="00A06221">
            <w:pPr>
              <w:pStyle w:val="TableParagraph"/>
              <w:ind w:left="571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90</w:t>
            </w:r>
          </w:p>
        </w:tc>
        <w:tc>
          <w:tcPr>
            <w:tcW w:w="2328" w:type="dxa"/>
          </w:tcPr>
          <w:p w14:paraId="4C3D70BF" w14:textId="77777777" w:rsidR="00F50B90" w:rsidRPr="00A06221" w:rsidRDefault="0029596B" w:rsidP="00A06221">
            <w:pPr>
              <w:pStyle w:val="TableParagraph"/>
              <w:ind w:left="630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7</w:t>
            </w:r>
          </w:p>
        </w:tc>
        <w:tc>
          <w:tcPr>
            <w:tcW w:w="3821" w:type="dxa"/>
          </w:tcPr>
          <w:p w14:paraId="6C1B1DAF" w14:textId="77777777" w:rsidR="00F50B90" w:rsidRPr="00A06221" w:rsidRDefault="0029596B" w:rsidP="00A06221">
            <w:pPr>
              <w:pStyle w:val="TableParagraph"/>
              <w:ind w:left="329" w:firstLineChars="150" w:firstLine="240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Gene expression</w:t>
            </w:r>
          </w:p>
        </w:tc>
      </w:tr>
      <w:tr w:rsidR="00F50B90" w14:paraId="59756F01" w14:textId="77777777" w:rsidTr="00A06221">
        <w:trPr>
          <w:trHeight w:val="537"/>
        </w:trPr>
        <w:tc>
          <w:tcPr>
            <w:tcW w:w="886" w:type="dxa"/>
          </w:tcPr>
          <w:p w14:paraId="52820A40" w14:textId="77777777" w:rsidR="00F50B90" w:rsidRPr="00A06221" w:rsidRDefault="0029596B" w:rsidP="00A06221">
            <w:pPr>
              <w:pStyle w:val="TableParagraph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4</w:t>
            </w:r>
          </w:p>
        </w:tc>
        <w:tc>
          <w:tcPr>
            <w:tcW w:w="3336" w:type="dxa"/>
          </w:tcPr>
          <w:p w14:paraId="61D01A81" w14:textId="77777777" w:rsidR="00F50B90" w:rsidRPr="00A06221" w:rsidRDefault="0029596B" w:rsidP="00A06221">
            <w:pPr>
              <w:pStyle w:val="TableParagraph"/>
              <w:ind w:left="382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Apoptosis</w:t>
            </w:r>
          </w:p>
        </w:tc>
        <w:tc>
          <w:tcPr>
            <w:tcW w:w="1738" w:type="dxa"/>
          </w:tcPr>
          <w:p w14:paraId="0795BE3A" w14:textId="77777777" w:rsidR="00F50B90" w:rsidRPr="00A06221" w:rsidRDefault="0029596B" w:rsidP="00A06221">
            <w:pPr>
              <w:pStyle w:val="TableParagraph"/>
              <w:ind w:left="571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72</w:t>
            </w:r>
          </w:p>
        </w:tc>
        <w:tc>
          <w:tcPr>
            <w:tcW w:w="2328" w:type="dxa"/>
          </w:tcPr>
          <w:p w14:paraId="16AF781C" w14:textId="77777777" w:rsidR="00F50B90" w:rsidRPr="00A06221" w:rsidRDefault="0029596B" w:rsidP="00A06221">
            <w:pPr>
              <w:pStyle w:val="TableParagraph"/>
              <w:ind w:left="630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10</w:t>
            </w:r>
          </w:p>
        </w:tc>
        <w:tc>
          <w:tcPr>
            <w:tcW w:w="3821" w:type="dxa"/>
          </w:tcPr>
          <w:p w14:paraId="649F971F" w14:textId="77777777" w:rsidR="00F50B90" w:rsidRPr="00A06221" w:rsidRDefault="0029596B" w:rsidP="00A06221">
            <w:pPr>
              <w:pStyle w:val="TableParagraph"/>
              <w:ind w:left="329" w:firstLineChars="150" w:firstLine="240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Oxidative stress</w:t>
            </w:r>
          </w:p>
        </w:tc>
      </w:tr>
      <w:tr w:rsidR="00F50B90" w14:paraId="6C9D5FE0" w14:textId="77777777" w:rsidTr="00A06221">
        <w:trPr>
          <w:trHeight w:val="537"/>
        </w:trPr>
        <w:tc>
          <w:tcPr>
            <w:tcW w:w="886" w:type="dxa"/>
          </w:tcPr>
          <w:p w14:paraId="0930650A" w14:textId="77777777" w:rsidR="00F50B90" w:rsidRPr="00A06221" w:rsidRDefault="0029596B" w:rsidP="00A06221">
            <w:pPr>
              <w:pStyle w:val="TableParagraph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5</w:t>
            </w:r>
          </w:p>
        </w:tc>
        <w:tc>
          <w:tcPr>
            <w:tcW w:w="3336" w:type="dxa"/>
          </w:tcPr>
          <w:p w14:paraId="20A0E4C9" w14:textId="77777777" w:rsidR="00F50B90" w:rsidRPr="00A06221" w:rsidRDefault="0029596B" w:rsidP="00A06221">
            <w:pPr>
              <w:pStyle w:val="TableParagraph"/>
              <w:ind w:left="382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Bone marrow stromal cells</w:t>
            </w:r>
          </w:p>
        </w:tc>
        <w:tc>
          <w:tcPr>
            <w:tcW w:w="1738" w:type="dxa"/>
          </w:tcPr>
          <w:p w14:paraId="5775B6AE" w14:textId="77777777" w:rsidR="00F50B90" w:rsidRPr="00A06221" w:rsidRDefault="0029596B" w:rsidP="00A06221">
            <w:pPr>
              <w:pStyle w:val="TableParagraph"/>
              <w:ind w:left="570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69</w:t>
            </w:r>
          </w:p>
        </w:tc>
        <w:tc>
          <w:tcPr>
            <w:tcW w:w="2328" w:type="dxa"/>
          </w:tcPr>
          <w:p w14:paraId="59EE0BDF" w14:textId="77777777" w:rsidR="00F50B90" w:rsidRPr="00A06221" w:rsidRDefault="0029596B" w:rsidP="00A06221">
            <w:pPr>
              <w:pStyle w:val="TableParagraph"/>
              <w:ind w:left="629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7</w:t>
            </w:r>
          </w:p>
        </w:tc>
        <w:tc>
          <w:tcPr>
            <w:tcW w:w="3821" w:type="dxa"/>
          </w:tcPr>
          <w:p w14:paraId="1C4A61F9" w14:textId="77777777" w:rsidR="00F50B90" w:rsidRPr="00A06221" w:rsidRDefault="0029596B" w:rsidP="00A06221">
            <w:pPr>
              <w:pStyle w:val="TableParagraph"/>
              <w:ind w:left="330" w:firstLineChars="150" w:firstLine="240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Gene expression</w:t>
            </w:r>
          </w:p>
        </w:tc>
      </w:tr>
      <w:tr w:rsidR="00F50B90" w14:paraId="5682B6F2" w14:textId="77777777" w:rsidTr="00A06221">
        <w:trPr>
          <w:trHeight w:val="537"/>
        </w:trPr>
        <w:tc>
          <w:tcPr>
            <w:tcW w:w="886" w:type="dxa"/>
          </w:tcPr>
          <w:p w14:paraId="6C740D15" w14:textId="77777777" w:rsidR="00F50B90" w:rsidRPr="00A06221" w:rsidRDefault="0029596B" w:rsidP="00A06221">
            <w:pPr>
              <w:pStyle w:val="TableParagraph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6</w:t>
            </w:r>
          </w:p>
        </w:tc>
        <w:tc>
          <w:tcPr>
            <w:tcW w:w="3336" w:type="dxa"/>
          </w:tcPr>
          <w:p w14:paraId="3B26D072" w14:textId="77777777" w:rsidR="00F50B90" w:rsidRPr="00A06221" w:rsidRDefault="0029596B" w:rsidP="00A06221">
            <w:pPr>
              <w:pStyle w:val="TableParagraph"/>
              <w:ind w:left="382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Differentiation</w:t>
            </w:r>
          </w:p>
        </w:tc>
        <w:tc>
          <w:tcPr>
            <w:tcW w:w="1738" w:type="dxa"/>
          </w:tcPr>
          <w:p w14:paraId="5B177BF4" w14:textId="77777777" w:rsidR="00F50B90" w:rsidRPr="00A06221" w:rsidRDefault="0029596B" w:rsidP="00A06221">
            <w:pPr>
              <w:pStyle w:val="TableParagraph"/>
              <w:ind w:left="570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66</w:t>
            </w:r>
          </w:p>
        </w:tc>
        <w:tc>
          <w:tcPr>
            <w:tcW w:w="2328" w:type="dxa"/>
          </w:tcPr>
          <w:p w14:paraId="2EFB37FA" w14:textId="77777777" w:rsidR="00F50B90" w:rsidRPr="00A06221" w:rsidRDefault="0029596B" w:rsidP="00A06221">
            <w:pPr>
              <w:pStyle w:val="TableParagraph"/>
              <w:ind w:left="630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8</w:t>
            </w:r>
          </w:p>
        </w:tc>
        <w:tc>
          <w:tcPr>
            <w:tcW w:w="3821" w:type="dxa"/>
          </w:tcPr>
          <w:p w14:paraId="769F40B8" w14:textId="77777777" w:rsidR="00F50B90" w:rsidRPr="00A06221" w:rsidRDefault="0029596B" w:rsidP="00A06221">
            <w:pPr>
              <w:pStyle w:val="TableParagraph"/>
              <w:ind w:left="331" w:firstLineChars="150" w:firstLine="240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Differentiation</w:t>
            </w:r>
          </w:p>
        </w:tc>
      </w:tr>
      <w:tr w:rsidR="00F50B90" w14:paraId="5C3A571D" w14:textId="77777777" w:rsidTr="00A06221">
        <w:trPr>
          <w:trHeight w:val="537"/>
        </w:trPr>
        <w:tc>
          <w:tcPr>
            <w:tcW w:w="886" w:type="dxa"/>
          </w:tcPr>
          <w:p w14:paraId="6FB15587" w14:textId="77777777" w:rsidR="00F50B90" w:rsidRPr="00A06221" w:rsidRDefault="0029596B" w:rsidP="00A06221">
            <w:pPr>
              <w:pStyle w:val="TableParagraph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7</w:t>
            </w:r>
          </w:p>
        </w:tc>
        <w:tc>
          <w:tcPr>
            <w:tcW w:w="3336" w:type="dxa"/>
          </w:tcPr>
          <w:p w14:paraId="012B004D" w14:textId="77777777" w:rsidR="00F50B90" w:rsidRPr="00A06221" w:rsidRDefault="0029596B" w:rsidP="00A06221">
            <w:pPr>
              <w:pStyle w:val="TableParagraph"/>
              <w:ind w:left="382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Mesenchymal stem cell</w:t>
            </w:r>
          </w:p>
        </w:tc>
        <w:tc>
          <w:tcPr>
            <w:tcW w:w="1738" w:type="dxa"/>
          </w:tcPr>
          <w:p w14:paraId="69B73EF2" w14:textId="77777777" w:rsidR="00F50B90" w:rsidRPr="00A06221" w:rsidRDefault="0029596B" w:rsidP="00A06221">
            <w:pPr>
              <w:pStyle w:val="TableParagraph"/>
              <w:ind w:left="571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52</w:t>
            </w:r>
          </w:p>
        </w:tc>
        <w:tc>
          <w:tcPr>
            <w:tcW w:w="2328" w:type="dxa"/>
          </w:tcPr>
          <w:p w14:paraId="35F6B3DD" w14:textId="77777777" w:rsidR="00F50B90" w:rsidRPr="00A06221" w:rsidRDefault="0029596B" w:rsidP="00A06221">
            <w:pPr>
              <w:pStyle w:val="TableParagraph"/>
              <w:ind w:left="630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0</w:t>
            </w:r>
          </w:p>
        </w:tc>
        <w:tc>
          <w:tcPr>
            <w:tcW w:w="3821" w:type="dxa"/>
          </w:tcPr>
          <w:p w14:paraId="545F0471" w14:textId="77777777" w:rsidR="00F50B90" w:rsidRPr="00A06221" w:rsidRDefault="0029596B" w:rsidP="00A06221">
            <w:pPr>
              <w:pStyle w:val="TableParagraph"/>
              <w:ind w:left="329" w:firstLineChars="150" w:firstLine="240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Aging</w:t>
            </w:r>
          </w:p>
        </w:tc>
      </w:tr>
      <w:tr w:rsidR="00F50B90" w14:paraId="17CEF093" w14:textId="77777777" w:rsidTr="00A06221">
        <w:trPr>
          <w:trHeight w:val="537"/>
        </w:trPr>
        <w:tc>
          <w:tcPr>
            <w:tcW w:w="886" w:type="dxa"/>
          </w:tcPr>
          <w:p w14:paraId="452CDB3C" w14:textId="77777777" w:rsidR="00F50B90" w:rsidRPr="00A06221" w:rsidRDefault="0029596B" w:rsidP="00A06221">
            <w:pPr>
              <w:pStyle w:val="TableParagraph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8</w:t>
            </w:r>
          </w:p>
        </w:tc>
        <w:tc>
          <w:tcPr>
            <w:tcW w:w="3336" w:type="dxa"/>
          </w:tcPr>
          <w:p w14:paraId="64E3759F" w14:textId="77777777" w:rsidR="00F50B90" w:rsidRPr="00A06221" w:rsidRDefault="0029596B" w:rsidP="00A06221">
            <w:pPr>
              <w:pStyle w:val="TableParagraph"/>
              <w:ind w:left="382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Nitric oxide</w:t>
            </w:r>
          </w:p>
        </w:tc>
        <w:tc>
          <w:tcPr>
            <w:tcW w:w="1738" w:type="dxa"/>
          </w:tcPr>
          <w:p w14:paraId="05243307" w14:textId="77777777" w:rsidR="00F50B90" w:rsidRPr="00A06221" w:rsidRDefault="0029596B" w:rsidP="00A06221">
            <w:pPr>
              <w:pStyle w:val="TableParagraph"/>
              <w:ind w:left="570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50</w:t>
            </w:r>
          </w:p>
        </w:tc>
        <w:tc>
          <w:tcPr>
            <w:tcW w:w="2328" w:type="dxa"/>
          </w:tcPr>
          <w:p w14:paraId="58C633FC" w14:textId="77777777" w:rsidR="00F50B90" w:rsidRPr="00A06221" w:rsidRDefault="0029596B" w:rsidP="00A06221">
            <w:pPr>
              <w:pStyle w:val="TableParagraph"/>
              <w:ind w:left="630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2</w:t>
            </w:r>
          </w:p>
        </w:tc>
        <w:tc>
          <w:tcPr>
            <w:tcW w:w="3821" w:type="dxa"/>
          </w:tcPr>
          <w:p w14:paraId="46C53D56" w14:textId="77777777" w:rsidR="00F50B90" w:rsidRPr="00A06221" w:rsidRDefault="0029596B" w:rsidP="00A06221">
            <w:pPr>
              <w:pStyle w:val="TableParagraph"/>
              <w:ind w:left="331" w:firstLineChars="150" w:firstLine="240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Nitric oxide</w:t>
            </w:r>
          </w:p>
        </w:tc>
      </w:tr>
      <w:tr w:rsidR="00F50B90" w14:paraId="3186F620" w14:textId="77777777" w:rsidTr="00A06221">
        <w:trPr>
          <w:trHeight w:val="537"/>
        </w:trPr>
        <w:tc>
          <w:tcPr>
            <w:tcW w:w="886" w:type="dxa"/>
          </w:tcPr>
          <w:p w14:paraId="78EFF331" w14:textId="77777777" w:rsidR="00F50B90" w:rsidRPr="00A06221" w:rsidRDefault="0029596B" w:rsidP="00A06221">
            <w:pPr>
              <w:pStyle w:val="TableParagraph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9</w:t>
            </w:r>
          </w:p>
        </w:tc>
        <w:tc>
          <w:tcPr>
            <w:tcW w:w="3336" w:type="dxa"/>
          </w:tcPr>
          <w:p w14:paraId="28519D0F" w14:textId="77777777" w:rsidR="00F50B90" w:rsidRPr="00A06221" w:rsidRDefault="0029596B" w:rsidP="00A06221">
            <w:pPr>
              <w:pStyle w:val="TableParagraph"/>
              <w:ind w:left="382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Osteoarthritis</w:t>
            </w:r>
          </w:p>
        </w:tc>
        <w:tc>
          <w:tcPr>
            <w:tcW w:w="1738" w:type="dxa"/>
          </w:tcPr>
          <w:p w14:paraId="5E02FE79" w14:textId="77777777" w:rsidR="00F50B90" w:rsidRPr="00A06221" w:rsidRDefault="0029596B" w:rsidP="00A06221">
            <w:pPr>
              <w:pStyle w:val="TableParagraph"/>
              <w:ind w:left="569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50</w:t>
            </w:r>
          </w:p>
        </w:tc>
        <w:tc>
          <w:tcPr>
            <w:tcW w:w="2328" w:type="dxa"/>
          </w:tcPr>
          <w:p w14:paraId="33E94060" w14:textId="77777777" w:rsidR="00F50B90" w:rsidRPr="00A06221" w:rsidRDefault="0029596B" w:rsidP="00A06221">
            <w:pPr>
              <w:pStyle w:val="TableParagraph"/>
              <w:ind w:left="631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5</w:t>
            </w:r>
          </w:p>
        </w:tc>
        <w:tc>
          <w:tcPr>
            <w:tcW w:w="3821" w:type="dxa"/>
          </w:tcPr>
          <w:p w14:paraId="1657633E" w14:textId="77777777" w:rsidR="00F50B90" w:rsidRPr="00A06221" w:rsidRDefault="0029596B" w:rsidP="00A06221">
            <w:pPr>
              <w:pStyle w:val="TableParagraph"/>
              <w:ind w:left="330" w:firstLineChars="150" w:firstLine="240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Mutation</w:t>
            </w:r>
          </w:p>
        </w:tc>
      </w:tr>
      <w:tr w:rsidR="00F50B90" w14:paraId="28483790" w14:textId="77777777" w:rsidTr="00A06221">
        <w:trPr>
          <w:trHeight w:val="525"/>
        </w:trPr>
        <w:tc>
          <w:tcPr>
            <w:tcW w:w="886" w:type="dxa"/>
            <w:tcBorders>
              <w:bottom w:val="single" w:sz="8" w:space="0" w:color="000000"/>
            </w:tcBorders>
          </w:tcPr>
          <w:p w14:paraId="219CF0BC" w14:textId="77777777" w:rsidR="00F50B90" w:rsidRPr="00A06221" w:rsidRDefault="0029596B" w:rsidP="00A06221">
            <w:pPr>
              <w:pStyle w:val="TableParagraph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10</w:t>
            </w:r>
          </w:p>
        </w:tc>
        <w:tc>
          <w:tcPr>
            <w:tcW w:w="3336" w:type="dxa"/>
            <w:tcBorders>
              <w:bottom w:val="single" w:sz="8" w:space="0" w:color="000000"/>
            </w:tcBorders>
          </w:tcPr>
          <w:p w14:paraId="1CCC1E3C" w14:textId="77777777" w:rsidR="00F50B90" w:rsidRPr="00A06221" w:rsidRDefault="0029596B" w:rsidP="00A06221">
            <w:pPr>
              <w:pStyle w:val="TableParagraph"/>
              <w:ind w:left="382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Activation</w:t>
            </w:r>
          </w:p>
        </w:tc>
        <w:tc>
          <w:tcPr>
            <w:tcW w:w="1738" w:type="dxa"/>
            <w:tcBorders>
              <w:bottom w:val="single" w:sz="8" w:space="0" w:color="000000"/>
            </w:tcBorders>
          </w:tcPr>
          <w:p w14:paraId="5DB0B7A4" w14:textId="77777777" w:rsidR="00F50B90" w:rsidRPr="00A06221" w:rsidRDefault="0029596B" w:rsidP="00A06221">
            <w:pPr>
              <w:pStyle w:val="TableParagraph"/>
              <w:ind w:left="571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50</w:t>
            </w:r>
          </w:p>
        </w:tc>
        <w:tc>
          <w:tcPr>
            <w:tcW w:w="2328" w:type="dxa"/>
            <w:tcBorders>
              <w:bottom w:val="single" w:sz="8" w:space="0" w:color="000000"/>
            </w:tcBorders>
          </w:tcPr>
          <w:p w14:paraId="5F81F23B" w14:textId="77777777" w:rsidR="00F50B90" w:rsidRPr="00A06221" w:rsidRDefault="0029596B" w:rsidP="00A06221">
            <w:pPr>
              <w:pStyle w:val="TableParagraph"/>
              <w:ind w:left="630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6</w:t>
            </w:r>
          </w:p>
        </w:tc>
        <w:tc>
          <w:tcPr>
            <w:tcW w:w="3821" w:type="dxa"/>
            <w:tcBorders>
              <w:bottom w:val="single" w:sz="8" w:space="0" w:color="000000"/>
            </w:tcBorders>
          </w:tcPr>
          <w:p w14:paraId="1736B19B" w14:textId="77777777" w:rsidR="00F50B90" w:rsidRPr="00A06221" w:rsidRDefault="0029596B" w:rsidP="00A06221">
            <w:pPr>
              <w:pStyle w:val="TableParagraph"/>
              <w:ind w:left="329" w:firstLineChars="150" w:firstLine="240"/>
              <w:rPr>
                <w:sz w:val="16"/>
                <w:szCs w:val="16"/>
              </w:rPr>
            </w:pPr>
            <w:r w:rsidRPr="00A06221">
              <w:rPr>
                <w:sz w:val="16"/>
                <w:szCs w:val="16"/>
              </w:rPr>
              <w:t>Energy metabolism</w:t>
            </w:r>
          </w:p>
        </w:tc>
      </w:tr>
    </w:tbl>
    <w:p w14:paraId="75886840" w14:textId="483B268D" w:rsidR="0029596B" w:rsidRPr="006D7AE8" w:rsidRDefault="00434D5E">
      <w:pPr>
        <w:rPr>
          <w:sz w:val="20"/>
          <w:szCs w:val="20"/>
        </w:rPr>
      </w:pPr>
      <w:r w:rsidRPr="00434D5E">
        <w:rPr>
          <w:sz w:val="20"/>
          <w:szCs w:val="20"/>
        </w:rPr>
        <w:t>Supplementary Table</w:t>
      </w:r>
      <w:r w:rsidR="006D7AE8" w:rsidRPr="00434D5E">
        <w:rPr>
          <w:sz w:val="20"/>
          <w:szCs w:val="20"/>
        </w:rPr>
        <w:t xml:space="preserve"> </w:t>
      </w:r>
      <w:r w:rsidR="005F4DD1">
        <w:rPr>
          <w:sz w:val="20"/>
          <w:szCs w:val="20"/>
        </w:rPr>
        <w:t>3</w:t>
      </w:r>
      <w:r w:rsidR="006D7AE8" w:rsidRPr="006D7AE8">
        <w:rPr>
          <w:sz w:val="20"/>
          <w:szCs w:val="20"/>
        </w:rPr>
        <w:t xml:space="preserve"> The top 10 Keywords related to this field</w:t>
      </w:r>
    </w:p>
    <w:p w14:paraId="6017C62A" w14:textId="08D0C74F" w:rsidR="00B9032B" w:rsidRDefault="00B9032B"/>
    <w:p w14:paraId="4C7AE1B0" w14:textId="2130FB6D" w:rsidR="00845D8E" w:rsidRDefault="00845D8E"/>
    <w:p w14:paraId="6F2A39F2" w14:textId="41FDDF57" w:rsidR="00845D8E" w:rsidRDefault="00845D8E"/>
    <w:p w14:paraId="436DF222" w14:textId="6BEEE0E9" w:rsidR="00845D8E" w:rsidRDefault="00845D8E"/>
    <w:p w14:paraId="46372D53" w14:textId="4DD2AB88" w:rsidR="00845D8E" w:rsidRDefault="00845D8E"/>
    <w:p w14:paraId="260B6D34" w14:textId="1F6933D7" w:rsidR="00845D8E" w:rsidRDefault="00845D8E"/>
    <w:p w14:paraId="21F691AE" w14:textId="0B3F7A22" w:rsidR="00845D8E" w:rsidRDefault="00845D8E"/>
    <w:p w14:paraId="1D3D2D7D" w14:textId="4F06E4A8" w:rsidR="00845D8E" w:rsidRDefault="00845D8E"/>
    <w:p w14:paraId="567EEF79" w14:textId="5EB5EB1E" w:rsidR="00845D8E" w:rsidRDefault="00845D8E"/>
    <w:p w14:paraId="0409C8E6" w14:textId="066CE1B8" w:rsidR="00845D8E" w:rsidRDefault="00845D8E"/>
    <w:p w14:paraId="1A1C123C" w14:textId="41F438BA" w:rsidR="00845D8E" w:rsidRDefault="00845D8E"/>
    <w:p w14:paraId="5131027F" w14:textId="6039B48D" w:rsidR="00845D8E" w:rsidRDefault="00845D8E"/>
    <w:p w14:paraId="20D06D13" w14:textId="76F5424C" w:rsidR="00845D8E" w:rsidRDefault="00845D8E"/>
    <w:p w14:paraId="39FD59FE" w14:textId="47722CD4" w:rsidR="00845D8E" w:rsidRDefault="00845D8E"/>
    <w:p w14:paraId="022EACC4" w14:textId="53A69652" w:rsidR="00845D8E" w:rsidRDefault="00845D8E"/>
    <w:p w14:paraId="38E1ADB2" w14:textId="44D15157" w:rsidR="00845D8E" w:rsidRDefault="00845D8E"/>
    <w:p w14:paraId="2D2A61FB" w14:textId="4DFD98D3" w:rsidR="00845D8E" w:rsidRDefault="00845D8E"/>
    <w:p w14:paraId="6B50890C" w14:textId="77777777" w:rsidR="00845D8E" w:rsidRDefault="00845D8E"/>
    <w:p w14:paraId="0460E07B" w14:textId="0A6A5D30" w:rsidR="00B9032B" w:rsidRDefault="00B9032B"/>
    <w:p w14:paraId="27DE8797" w14:textId="74DA38FE" w:rsidR="00B9032B" w:rsidRDefault="00B9032B"/>
    <w:sectPr w:rsidR="00B9032B" w:rsidSect="006934B3">
      <w:type w:val="continuous"/>
      <w:pgSz w:w="16840" w:h="11910" w:orient="landscape"/>
      <w:pgMar w:top="1080" w:right="2420" w:bottom="280" w:left="90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39313C" w14:textId="77777777" w:rsidR="00CE5D14" w:rsidRDefault="00CE5D14" w:rsidP="00B0475A">
      <w:r>
        <w:separator/>
      </w:r>
    </w:p>
  </w:endnote>
  <w:endnote w:type="continuationSeparator" w:id="0">
    <w:p w14:paraId="20CB78A7" w14:textId="77777777" w:rsidR="00CE5D14" w:rsidRDefault="00CE5D14" w:rsidP="00B047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608071" w14:textId="77777777" w:rsidR="00CE5D14" w:rsidRDefault="00CE5D14" w:rsidP="00B0475A">
      <w:r>
        <w:separator/>
      </w:r>
    </w:p>
  </w:footnote>
  <w:footnote w:type="continuationSeparator" w:id="0">
    <w:p w14:paraId="1760B04A" w14:textId="77777777" w:rsidR="00CE5D14" w:rsidRDefault="00CE5D14" w:rsidP="00B047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B90"/>
    <w:rsid w:val="00026368"/>
    <w:rsid w:val="00275A3D"/>
    <w:rsid w:val="0029596B"/>
    <w:rsid w:val="00434D5E"/>
    <w:rsid w:val="004C40EE"/>
    <w:rsid w:val="005F4DD1"/>
    <w:rsid w:val="006934B3"/>
    <w:rsid w:val="006D7AE8"/>
    <w:rsid w:val="00845D8E"/>
    <w:rsid w:val="008C0C5F"/>
    <w:rsid w:val="00956886"/>
    <w:rsid w:val="00A0238A"/>
    <w:rsid w:val="00A06221"/>
    <w:rsid w:val="00B0475A"/>
    <w:rsid w:val="00B2313A"/>
    <w:rsid w:val="00B9032B"/>
    <w:rsid w:val="00CE5D14"/>
    <w:rsid w:val="00DE4061"/>
    <w:rsid w:val="00E536B6"/>
    <w:rsid w:val="00EC46ED"/>
    <w:rsid w:val="00F50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BF4E6E"/>
  <w15:docId w15:val="{419D19AB-F462-4CF7-8776-6E5C85D70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38"/>
      <w:ind w:left="38"/>
    </w:pPr>
  </w:style>
  <w:style w:type="paragraph" w:styleId="Header">
    <w:name w:val="header"/>
    <w:basedOn w:val="Normal"/>
    <w:link w:val="HeaderChar"/>
    <w:uiPriority w:val="99"/>
    <w:unhideWhenUsed/>
    <w:rsid w:val="00B047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0475A"/>
    <w:rPr>
      <w:rFonts w:ascii="Times New Roman" w:eastAsia="Times New Roman" w:hAnsi="Times New Roman" w:cs="Times New Roman"/>
      <w:sz w:val="18"/>
      <w:szCs w:val="18"/>
      <w:lang w:bidi="en-US"/>
    </w:rPr>
  </w:style>
  <w:style w:type="paragraph" w:styleId="Footer">
    <w:name w:val="footer"/>
    <w:basedOn w:val="Normal"/>
    <w:link w:val="FooterChar"/>
    <w:uiPriority w:val="99"/>
    <w:unhideWhenUsed/>
    <w:rsid w:val="00B0475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0475A"/>
    <w:rPr>
      <w:rFonts w:ascii="Times New Roman" w:eastAsia="Times New Roman" w:hAnsi="Times New Roman" w:cs="Times New Roman"/>
      <w:sz w:val="18"/>
      <w:szCs w:val="18"/>
      <w:lang w:bidi="en-US"/>
    </w:rPr>
  </w:style>
  <w:style w:type="table" w:styleId="TableGrid">
    <w:name w:val="Table Grid"/>
    <w:basedOn w:val="TableNormal"/>
    <w:uiPriority w:val="39"/>
    <w:rsid w:val="00845D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890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å\?1</dc:title>
  <dc:creator>17543</dc:creator>
  <cp:lastModifiedBy>Mary Rose Caro</cp:lastModifiedBy>
  <cp:revision>4</cp:revision>
  <dcterms:created xsi:type="dcterms:W3CDTF">2022-10-10T02:06:00Z</dcterms:created>
  <dcterms:modified xsi:type="dcterms:W3CDTF">2022-11-01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6-18T00:00:00Z</vt:filetime>
  </property>
  <property fmtid="{D5CDD505-2E9C-101B-9397-08002B2CF9AE}" pid="3" name="LastSaved">
    <vt:filetime>2022-06-19T00:00:00Z</vt:filetime>
  </property>
</Properties>
</file>